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155288" w14:textId="06B9962E" w:rsidR="009B4C84" w:rsidRPr="00400E88" w:rsidRDefault="009B4C84" w:rsidP="009B4C84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ry</w:t>
      </w:r>
      <w:r w:rsidRPr="00400E88"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>T</w:t>
      </w:r>
      <w:r w:rsidRPr="00400E88">
        <w:rPr>
          <w:rFonts w:cstheme="minorHAnsi"/>
          <w:b/>
          <w:bCs/>
          <w:sz w:val="24"/>
          <w:szCs w:val="24"/>
        </w:rPr>
        <w:t xml:space="preserve">able </w:t>
      </w:r>
      <w:r w:rsidR="003C443B">
        <w:rPr>
          <w:rFonts w:cstheme="minorHAnsi"/>
          <w:b/>
          <w:bCs/>
          <w:sz w:val="24"/>
          <w:szCs w:val="24"/>
        </w:rPr>
        <w:t>4</w:t>
      </w:r>
      <w:r w:rsidRPr="00400E88">
        <w:rPr>
          <w:rFonts w:cstheme="minorHAnsi"/>
          <w:b/>
          <w:bCs/>
          <w:sz w:val="24"/>
          <w:szCs w:val="24"/>
        </w:rPr>
        <w:t xml:space="preserve">. </w:t>
      </w:r>
      <w:r w:rsidRPr="00DC5688">
        <w:rPr>
          <w:rFonts w:cstheme="minorHAnsi"/>
          <w:b/>
          <w:bCs/>
          <w:sz w:val="24"/>
          <w:szCs w:val="24"/>
        </w:rPr>
        <w:t>Correlation of fibre directionality compared to the clinicopathological data in the invasive cohort.</w:t>
      </w:r>
    </w:p>
    <w:tbl>
      <w:tblPr>
        <w:tblStyle w:val="TableGrid"/>
        <w:tblW w:w="5975" w:type="pct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1047"/>
        <w:gridCol w:w="1038"/>
        <w:gridCol w:w="981"/>
        <w:gridCol w:w="988"/>
        <w:gridCol w:w="886"/>
        <w:gridCol w:w="981"/>
        <w:gridCol w:w="988"/>
        <w:gridCol w:w="988"/>
        <w:gridCol w:w="1339"/>
      </w:tblGrid>
      <w:tr w:rsidR="009B4C84" w:rsidRPr="00B34B53" w14:paraId="77573C8B" w14:textId="77777777" w:rsidTr="00D14E6D">
        <w:trPr>
          <w:trHeight w:val="423"/>
        </w:trPr>
        <w:tc>
          <w:tcPr>
            <w:tcW w:w="72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20BDDB0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42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4457D7" w14:textId="77777777" w:rsidR="009B4C84" w:rsidRPr="009A0361" w:rsidRDefault="009B4C84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sz w:val="20"/>
                <w:szCs w:val="20"/>
              </w:rPr>
              <w:t>Orientation angle</w:t>
            </w:r>
          </w:p>
          <w:p w14:paraId="14EAC812" w14:textId="77777777" w:rsidR="009B4C84" w:rsidRPr="009A0361" w:rsidRDefault="009B4C84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sz w:val="20"/>
                <w:szCs w:val="20"/>
              </w:rPr>
              <w:t>(Degrees)</w:t>
            </w:r>
          </w:p>
        </w:tc>
        <w:tc>
          <w:tcPr>
            <w:tcW w:w="127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0A22D9" w14:textId="77777777" w:rsidR="009B4C84" w:rsidRPr="009A0361" w:rsidRDefault="009B4C84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sz w:val="20"/>
                <w:szCs w:val="20"/>
              </w:rPr>
              <w:t>Alignment</w:t>
            </w:r>
          </w:p>
          <w:p w14:paraId="35E79D2C" w14:textId="77777777" w:rsidR="009B4C84" w:rsidRPr="009A0361" w:rsidRDefault="009B4C84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sz w:val="20"/>
                <w:szCs w:val="20"/>
              </w:rPr>
              <w:t>(Scale 0-1)</w:t>
            </w:r>
          </w:p>
        </w:tc>
        <w:tc>
          <w:tcPr>
            <w:tcW w:w="157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857F9F" w14:textId="77777777" w:rsidR="009B4C84" w:rsidRPr="009A0361" w:rsidRDefault="009B4C84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sz w:val="20"/>
                <w:szCs w:val="20"/>
              </w:rPr>
              <w:t>Straightness</w:t>
            </w:r>
          </w:p>
          <w:p w14:paraId="497DBA0C" w14:textId="77777777" w:rsidR="009B4C84" w:rsidRPr="009A0361" w:rsidRDefault="009B4C84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sz w:val="20"/>
                <w:szCs w:val="20"/>
              </w:rPr>
              <w:t>(Scale 0-1)</w:t>
            </w:r>
          </w:p>
        </w:tc>
      </w:tr>
      <w:tr w:rsidR="009B4C84" w:rsidRPr="00B34B53" w14:paraId="0B802B12" w14:textId="77777777" w:rsidTr="00D14E6D">
        <w:trPr>
          <w:trHeight w:val="406"/>
        </w:trPr>
        <w:tc>
          <w:tcPr>
            <w:tcW w:w="724" w:type="pct"/>
            <w:vMerge/>
            <w:tcBorders>
              <w:top w:val="single" w:sz="4" w:space="0" w:color="auto"/>
            </w:tcBorders>
          </w:tcPr>
          <w:p w14:paraId="68BA86B2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14:paraId="56CE5193" w14:textId="77777777" w:rsidR="009B4C84" w:rsidRPr="009A0361" w:rsidRDefault="009B4C84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sz w:val="20"/>
                <w:szCs w:val="20"/>
              </w:rPr>
              <w:t>Narrow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441C585B" w14:textId="77777777" w:rsidR="009B4C84" w:rsidRPr="009A0361" w:rsidRDefault="009B4C84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sz w:val="20"/>
                <w:szCs w:val="20"/>
              </w:rPr>
              <w:t>Wide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0E7680BD" w14:textId="77777777" w:rsidR="009B4C84" w:rsidRPr="009A0361" w:rsidRDefault="009B4C84" w:rsidP="00D14E6D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 value</w:t>
            </w:r>
          </w:p>
          <w:p w14:paraId="733598CA" w14:textId="77777777" w:rsidR="009B4C84" w:rsidRPr="009A0361" w:rsidRDefault="009B4C84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6A337E2F" w14:textId="77777777" w:rsidR="009B4C84" w:rsidRPr="009A0361" w:rsidRDefault="009B4C84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sz w:val="20"/>
                <w:szCs w:val="20"/>
              </w:rPr>
              <w:t>Good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547CB434" w14:textId="77777777" w:rsidR="009B4C84" w:rsidRPr="009A0361" w:rsidRDefault="009B4C84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sz w:val="20"/>
                <w:szCs w:val="20"/>
              </w:rPr>
              <w:t>Poor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4F1A14A5" w14:textId="77777777" w:rsidR="009B4C84" w:rsidRPr="009A0361" w:rsidRDefault="009B4C84" w:rsidP="00D14E6D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 value</w:t>
            </w:r>
          </w:p>
          <w:p w14:paraId="3696CB0B" w14:textId="77777777" w:rsidR="009B4C84" w:rsidRPr="009A0361" w:rsidRDefault="009B4C84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51F83B50" w14:textId="77777777" w:rsidR="009B4C84" w:rsidRPr="009A0361" w:rsidRDefault="009B4C84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3B084F7E" w14:textId="77777777" w:rsidR="009B4C84" w:rsidRPr="009A0361" w:rsidRDefault="009B4C84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48DE7009" w14:textId="77777777" w:rsidR="009B4C84" w:rsidRPr="009A0361" w:rsidRDefault="009B4C84" w:rsidP="00D14E6D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 value</w:t>
            </w:r>
          </w:p>
          <w:p w14:paraId="187CEC41" w14:textId="77777777" w:rsidR="009B4C84" w:rsidRPr="009A0361" w:rsidRDefault="009B4C84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9B4C84" w:rsidRPr="00B34B53" w14:paraId="2C3FA26A" w14:textId="77777777" w:rsidTr="00D14E6D">
        <w:trPr>
          <w:trHeight w:val="894"/>
        </w:trPr>
        <w:tc>
          <w:tcPr>
            <w:tcW w:w="724" w:type="pct"/>
          </w:tcPr>
          <w:p w14:paraId="4F010085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sz w:val="20"/>
                <w:szCs w:val="20"/>
              </w:rPr>
              <w:t>Patient age</w:t>
            </w:r>
          </w:p>
          <w:p w14:paraId="747DC3E2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&lt;50 years</w:t>
            </w:r>
          </w:p>
          <w:p w14:paraId="17D09F94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&gt;50 years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3986A897" w14:textId="77777777" w:rsidR="009B4C84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7DFE68B1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0 (36%)</w:t>
            </w:r>
          </w:p>
          <w:p w14:paraId="24034537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8 (39%)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2C830CA6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3A890297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8(64%)</w:t>
            </w:r>
          </w:p>
          <w:p w14:paraId="35351CDE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4(61%)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51A14B76" w14:textId="77777777" w:rsidR="009B4C84" w:rsidRPr="009A0361" w:rsidRDefault="009B4C84" w:rsidP="00D14E6D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33D8CD67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sz w:val="20"/>
                <w:szCs w:val="20"/>
              </w:rPr>
              <w:t>&lt;0.76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1F4CB299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5C6C6AAD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0(71%)</w:t>
            </w:r>
          </w:p>
          <w:p w14:paraId="4645598C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62(86%)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6D891C82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4017A076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8(29%)</w:t>
            </w:r>
          </w:p>
          <w:p w14:paraId="6573A4CF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0(14%)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20868027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2EF21AC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sz w:val="20"/>
                <w:szCs w:val="20"/>
              </w:rPr>
              <w:t>&lt;0.08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0AEBA498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0D161E48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6(21)</w:t>
            </w:r>
          </w:p>
          <w:p w14:paraId="24947970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8(39%)</w:t>
            </w:r>
          </w:p>
          <w:p w14:paraId="6F0389E3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75CDBF40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712EE8C4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2(79%)</w:t>
            </w:r>
          </w:p>
          <w:p w14:paraId="2FA4A469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4(61%)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14:paraId="5A4417B3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14E19C7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sz w:val="20"/>
                <w:szCs w:val="20"/>
              </w:rPr>
              <w:t>&lt;0.098</w:t>
            </w:r>
          </w:p>
        </w:tc>
      </w:tr>
      <w:tr w:rsidR="009B4C84" w:rsidRPr="00B34B53" w14:paraId="6E27BF93" w14:textId="77777777" w:rsidTr="00D14E6D">
        <w:trPr>
          <w:trHeight w:val="826"/>
        </w:trPr>
        <w:tc>
          <w:tcPr>
            <w:tcW w:w="724" w:type="pct"/>
          </w:tcPr>
          <w:p w14:paraId="20467C0D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sz w:val="20"/>
                <w:szCs w:val="20"/>
              </w:rPr>
              <w:t>Tumour size</w:t>
            </w:r>
          </w:p>
          <w:p w14:paraId="4B11BEE6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&lt; 2cm</w:t>
            </w:r>
          </w:p>
          <w:p w14:paraId="02D55A48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&gt;2cm</w:t>
            </w:r>
          </w:p>
        </w:tc>
        <w:tc>
          <w:tcPr>
            <w:tcW w:w="491" w:type="pct"/>
          </w:tcPr>
          <w:p w14:paraId="4DF53A59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53CC3908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3(36%)</w:t>
            </w:r>
          </w:p>
          <w:p w14:paraId="5CB4CA6F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5(43%)</w:t>
            </w:r>
          </w:p>
        </w:tc>
        <w:tc>
          <w:tcPr>
            <w:tcW w:w="482" w:type="pct"/>
          </w:tcPr>
          <w:p w14:paraId="1EC6FF0F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5333AA28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2(64%)</w:t>
            </w:r>
          </w:p>
          <w:p w14:paraId="001393DB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0(57%)</w:t>
            </w:r>
          </w:p>
        </w:tc>
        <w:tc>
          <w:tcPr>
            <w:tcW w:w="455" w:type="pct"/>
          </w:tcPr>
          <w:p w14:paraId="0A1BEB70" w14:textId="77777777" w:rsidR="009B4C84" w:rsidRPr="009A0361" w:rsidRDefault="009B4C84" w:rsidP="00D14E6D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6C23E7FA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sz w:val="20"/>
                <w:szCs w:val="20"/>
              </w:rPr>
              <w:t>&lt;0.46</w:t>
            </w:r>
          </w:p>
        </w:tc>
        <w:tc>
          <w:tcPr>
            <w:tcW w:w="411" w:type="pct"/>
          </w:tcPr>
          <w:p w14:paraId="38874379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38343EB7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56(86%)</w:t>
            </w:r>
          </w:p>
          <w:p w14:paraId="4756D071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6(74%)</w:t>
            </w:r>
          </w:p>
        </w:tc>
        <w:tc>
          <w:tcPr>
            <w:tcW w:w="411" w:type="pct"/>
          </w:tcPr>
          <w:p w14:paraId="68875059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2A22433F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9(14%)</w:t>
            </w:r>
          </w:p>
          <w:p w14:paraId="7F7A845A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9(26%)</w:t>
            </w:r>
          </w:p>
        </w:tc>
        <w:tc>
          <w:tcPr>
            <w:tcW w:w="456" w:type="pct"/>
          </w:tcPr>
          <w:p w14:paraId="1A3460F1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677B4EC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sz w:val="20"/>
                <w:szCs w:val="20"/>
              </w:rPr>
              <w:t>&lt;0.14</w:t>
            </w:r>
          </w:p>
        </w:tc>
        <w:tc>
          <w:tcPr>
            <w:tcW w:w="459" w:type="pct"/>
          </w:tcPr>
          <w:p w14:paraId="1964A47E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450738AF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0(46%)</w:t>
            </w:r>
          </w:p>
          <w:p w14:paraId="41167348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(11%)</w:t>
            </w:r>
          </w:p>
        </w:tc>
        <w:tc>
          <w:tcPr>
            <w:tcW w:w="459" w:type="pct"/>
          </w:tcPr>
          <w:p w14:paraId="1551659A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6EB3939E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5(54%)</w:t>
            </w:r>
          </w:p>
          <w:p w14:paraId="7A3309F5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3(89%)</w:t>
            </w:r>
          </w:p>
        </w:tc>
        <w:tc>
          <w:tcPr>
            <w:tcW w:w="652" w:type="pct"/>
          </w:tcPr>
          <w:p w14:paraId="1311FC0F" w14:textId="77777777" w:rsidR="009B4C84" w:rsidRPr="009A0361" w:rsidRDefault="009B4C84" w:rsidP="00D14E6D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  <w:p w14:paraId="33FF8F43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</w:tr>
      <w:tr w:rsidR="009B4C84" w:rsidRPr="00B34B53" w14:paraId="3EFF79F5" w14:textId="77777777" w:rsidTr="00D14E6D">
        <w:trPr>
          <w:trHeight w:val="1000"/>
        </w:trPr>
        <w:tc>
          <w:tcPr>
            <w:tcW w:w="724" w:type="pct"/>
          </w:tcPr>
          <w:p w14:paraId="05ED5A20" w14:textId="77777777" w:rsidR="009B4C84" w:rsidRPr="009A0361" w:rsidRDefault="009B4C84" w:rsidP="00D14E6D">
            <w:pPr>
              <w:rPr>
                <w:rFonts w:cstheme="minorHAnsi"/>
                <w:b/>
                <w:sz w:val="20"/>
                <w:szCs w:val="20"/>
              </w:rPr>
            </w:pPr>
            <w:r w:rsidRPr="009A0361">
              <w:rPr>
                <w:rFonts w:cstheme="minorHAnsi"/>
                <w:b/>
                <w:sz w:val="20"/>
                <w:szCs w:val="20"/>
              </w:rPr>
              <w:t>Tumour</w:t>
            </w:r>
            <w:r w:rsidRPr="009A0361">
              <w:rPr>
                <w:rFonts w:cstheme="minorHAnsi"/>
                <w:b/>
                <w:spacing w:val="-5"/>
                <w:sz w:val="20"/>
                <w:szCs w:val="20"/>
              </w:rPr>
              <w:t xml:space="preserve"> </w:t>
            </w:r>
            <w:r w:rsidRPr="009A0361">
              <w:rPr>
                <w:rFonts w:cstheme="minorHAnsi"/>
                <w:b/>
                <w:sz w:val="20"/>
                <w:szCs w:val="20"/>
              </w:rPr>
              <w:t>grade</w:t>
            </w:r>
          </w:p>
          <w:p w14:paraId="7DA72A81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Grade</w:t>
            </w:r>
            <w:r w:rsidRPr="009A0361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9A0361">
              <w:rPr>
                <w:rFonts w:cstheme="minorHAnsi"/>
                <w:sz w:val="20"/>
                <w:szCs w:val="20"/>
              </w:rPr>
              <w:t>1</w:t>
            </w:r>
          </w:p>
          <w:p w14:paraId="11168F80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Grade</w:t>
            </w:r>
            <w:r w:rsidRPr="009A0361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9A0361">
              <w:rPr>
                <w:rFonts w:cstheme="minorHAnsi"/>
                <w:sz w:val="20"/>
                <w:szCs w:val="20"/>
              </w:rPr>
              <w:t>2</w:t>
            </w:r>
          </w:p>
          <w:p w14:paraId="298BE610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Grade</w:t>
            </w:r>
            <w:r w:rsidRPr="009A0361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9A036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91" w:type="pct"/>
          </w:tcPr>
          <w:p w14:paraId="7705AF01" w14:textId="77777777" w:rsidR="009B4C84" w:rsidRPr="009A0361" w:rsidRDefault="009B4C84" w:rsidP="00D14E6D">
            <w:pPr>
              <w:rPr>
                <w:rFonts w:cstheme="minorHAnsi"/>
                <w:spacing w:val="-4"/>
                <w:sz w:val="20"/>
                <w:szCs w:val="20"/>
              </w:rPr>
            </w:pPr>
          </w:p>
          <w:p w14:paraId="3CD43C33" w14:textId="1A2F136E" w:rsidR="00703E5A" w:rsidRPr="009A0361" w:rsidRDefault="00703E5A" w:rsidP="00703E5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9A0361">
              <w:rPr>
                <w:rFonts w:cstheme="minorHAnsi"/>
                <w:sz w:val="20"/>
                <w:szCs w:val="20"/>
              </w:rPr>
              <w:t>7(94%)</w:t>
            </w:r>
          </w:p>
          <w:p w14:paraId="351640C7" w14:textId="77777777" w:rsidR="00703E5A" w:rsidRPr="009A0361" w:rsidRDefault="00703E5A" w:rsidP="00703E5A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1(30%)</w:t>
            </w:r>
          </w:p>
          <w:p w14:paraId="41B074CD" w14:textId="3196848C" w:rsidR="009B4C84" w:rsidRPr="009A0361" w:rsidRDefault="000F4A2F" w:rsidP="000F4A2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spacing w:val="-4"/>
                <w:sz w:val="20"/>
                <w:szCs w:val="20"/>
              </w:rPr>
              <w:t>11(24%)</w:t>
            </w:r>
          </w:p>
        </w:tc>
        <w:tc>
          <w:tcPr>
            <w:tcW w:w="482" w:type="pct"/>
          </w:tcPr>
          <w:p w14:paraId="297DB903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1DF22FD" w14:textId="77777777" w:rsidR="00703E5A" w:rsidRPr="009A0361" w:rsidRDefault="00703E5A" w:rsidP="00703E5A">
            <w:pPr>
              <w:rPr>
                <w:rFonts w:cstheme="minorHAnsi"/>
                <w:spacing w:val="-4"/>
                <w:sz w:val="20"/>
                <w:szCs w:val="20"/>
              </w:rPr>
            </w:pPr>
            <w:r w:rsidRPr="009A0361">
              <w:rPr>
                <w:rFonts w:cstheme="minorHAnsi"/>
                <w:spacing w:val="-4"/>
                <w:sz w:val="20"/>
                <w:szCs w:val="20"/>
              </w:rPr>
              <w:t>1(6%)</w:t>
            </w:r>
          </w:p>
          <w:p w14:paraId="2388FFC0" w14:textId="77777777" w:rsidR="000F4A2F" w:rsidRDefault="00703E5A" w:rsidP="00703E5A">
            <w:pPr>
              <w:rPr>
                <w:rFonts w:cstheme="minorHAnsi"/>
                <w:spacing w:val="-4"/>
                <w:sz w:val="20"/>
                <w:szCs w:val="20"/>
              </w:rPr>
            </w:pPr>
            <w:r w:rsidRPr="009A0361">
              <w:rPr>
                <w:rFonts w:cstheme="minorHAnsi"/>
                <w:spacing w:val="-4"/>
                <w:sz w:val="20"/>
                <w:szCs w:val="20"/>
              </w:rPr>
              <w:t>26(70%)</w:t>
            </w:r>
          </w:p>
          <w:p w14:paraId="27C17932" w14:textId="77777777" w:rsidR="000F4A2F" w:rsidRPr="009A0361" w:rsidRDefault="000F4A2F" w:rsidP="000F4A2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4(76%)</w:t>
            </w:r>
            <w:r>
              <w:rPr>
                <w:rFonts w:cstheme="minorHAnsi"/>
                <w:spacing w:val="-4"/>
                <w:sz w:val="20"/>
                <w:szCs w:val="20"/>
              </w:rPr>
              <w:t xml:space="preserve">        </w:t>
            </w:r>
          </w:p>
          <w:p w14:paraId="712B5DFC" w14:textId="77777777" w:rsidR="000F4A2F" w:rsidRDefault="000F4A2F" w:rsidP="00703E5A">
            <w:pPr>
              <w:rPr>
                <w:rFonts w:cstheme="minorHAnsi"/>
                <w:spacing w:val="-4"/>
                <w:sz w:val="20"/>
                <w:szCs w:val="20"/>
              </w:rPr>
            </w:pPr>
          </w:p>
          <w:p w14:paraId="56BB9276" w14:textId="54EA0A35" w:rsidR="00703E5A" w:rsidRPr="000F4A2F" w:rsidRDefault="00703E5A" w:rsidP="00703E5A">
            <w:pPr>
              <w:rPr>
                <w:rFonts w:cstheme="minorHAnsi"/>
                <w:spacing w:val="-4"/>
                <w:sz w:val="20"/>
                <w:szCs w:val="20"/>
              </w:rPr>
            </w:pPr>
          </w:p>
        </w:tc>
        <w:tc>
          <w:tcPr>
            <w:tcW w:w="455" w:type="pct"/>
          </w:tcPr>
          <w:p w14:paraId="74EE9F4B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161E5B4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3B5DBC5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11" w:type="pct"/>
          </w:tcPr>
          <w:p w14:paraId="12BCE2F2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35B1CBD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8(100%)</w:t>
            </w:r>
          </w:p>
          <w:p w14:paraId="096A7769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6(97%)</w:t>
            </w:r>
          </w:p>
          <w:p w14:paraId="5473B2DD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8(62%)</w:t>
            </w:r>
          </w:p>
        </w:tc>
        <w:tc>
          <w:tcPr>
            <w:tcW w:w="411" w:type="pct"/>
          </w:tcPr>
          <w:p w14:paraId="75A19934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537F66B0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0(0%)</w:t>
            </w:r>
          </w:p>
          <w:p w14:paraId="59933F15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(3%)</w:t>
            </w:r>
          </w:p>
          <w:p w14:paraId="00E7FDF9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7(38%)</w:t>
            </w:r>
          </w:p>
        </w:tc>
        <w:tc>
          <w:tcPr>
            <w:tcW w:w="456" w:type="pct"/>
          </w:tcPr>
          <w:p w14:paraId="5F06D7CD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491C2F8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6F16DD4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59" w:type="pct"/>
          </w:tcPr>
          <w:p w14:paraId="770F074C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1697F209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8(100%)</w:t>
            </w:r>
          </w:p>
          <w:p w14:paraId="5E2D0DD2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4(38%)</w:t>
            </w:r>
          </w:p>
          <w:p w14:paraId="0178273B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(4%)</w:t>
            </w:r>
          </w:p>
        </w:tc>
        <w:tc>
          <w:tcPr>
            <w:tcW w:w="459" w:type="pct"/>
          </w:tcPr>
          <w:p w14:paraId="7985B229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1910C3C9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0(0%)</w:t>
            </w:r>
          </w:p>
          <w:p w14:paraId="3333C2D2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3(62%)</w:t>
            </w:r>
          </w:p>
          <w:p w14:paraId="63C5D318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3(96%)</w:t>
            </w:r>
          </w:p>
        </w:tc>
        <w:tc>
          <w:tcPr>
            <w:tcW w:w="652" w:type="pct"/>
          </w:tcPr>
          <w:p w14:paraId="374033A2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509A79E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E70231A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</w:tr>
      <w:tr w:rsidR="009B4C84" w:rsidRPr="00B34B53" w14:paraId="71254D62" w14:textId="77777777" w:rsidTr="00D14E6D">
        <w:trPr>
          <w:trHeight w:val="826"/>
        </w:trPr>
        <w:tc>
          <w:tcPr>
            <w:tcW w:w="724" w:type="pct"/>
          </w:tcPr>
          <w:p w14:paraId="69F679DA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sz w:val="20"/>
                <w:szCs w:val="20"/>
              </w:rPr>
              <w:t>Stage</w:t>
            </w:r>
          </w:p>
          <w:p w14:paraId="2FAD95D6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Stage</w:t>
            </w:r>
            <w:r w:rsidRPr="009A0361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9A0361">
              <w:rPr>
                <w:rFonts w:cstheme="minorHAnsi"/>
                <w:sz w:val="20"/>
                <w:szCs w:val="20"/>
              </w:rPr>
              <w:t>I</w:t>
            </w:r>
          </w:p>
          <w:p w14:paraId="3159ECF6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Stage</w:t>
            </w:r>
            <w:r w:rsidRPr="009A0361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9A0361">
              <w:rPr>
                <w:rFonts w:cstheme="minorHAnsi"/>
                <w:sz w:val="20"/>
                <w:szCs w:val="20"/>
              </w:rPr>
              <w:t>II</w:t>
            </w:r>
          </w:p>
          <w:p w14:paraId="61E47860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Stage</w:t>
            </w:r>
            <w:r w:rsidRPr="009A0361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9A0361">
              <w:rPr>
                <w:rFonts w:cstheme="minorHAnsi"/>
                <w:sz w:val="20"/>
                <w:szCs w:val="20"/>
              </w:rPr>
              <w:t>III</w:t>
            </w:r>
          </w:p>
        </w:tc>
        <w:tc>
          <w:tcPr>
            <w:tcW w:w="491" w:type="pct"/>
          </w:tcPr>
          <w:p w14:paraId="14EAE101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DE581A1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6(33%)</w:t>
            </w:r>
          </w:p>
          <w:p w14:paraId="38AABC6E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8(51%)</w:t>
            </w:r>
          </w:p>
          <w:p w14:paraId="090B919E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(24%)</w:t>
            </w:r>
          </w:p>
        </w:tc>
        <w:tc>
          <w:tcPr>
            <w:tcW w:w="482" w:type="pct"/>
          </w:tcPr>
          <w:p w14:paraId="1BDE2315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4962E0CE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2(66.7%)</w:t>
            </w:r>
          </w:p>
          <w:p w14:paraId="71572A5B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7(48.6%)</w:t>
            </w:r>
          </w:p>
          <w:p w14:paraId="3800D800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3(76.5%)</w:t>
            </w:r>
          </w:p>
        </w:tc>
        <w:tc>
          <w:tcPr>
            <w:tcW w:w="455" w:type="pct"/>
          </w:tcPr>
          <w:p w14:paraId="136B440E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151E8E94" w14:textId="77777777" w:rsidR="009B4C84" w:rsidRPr="009A0361" w:rsidRDefault="009B4C84" w:rsidP="00D14E6D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50506DCD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sz w:val="20"/>
                <w:szCs w:val="20"/>
              </w:rPr>
              <w:t>&lt;0.09</w:t>
            </w:r>
          </w:p>
        </w:tc>
        <w:tc>
          <w:tcPr>
            <w:tcW w:w="411" w:type="pct"/>
          </w:tcPr>
          <w:p w14:paraId="3891277E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55728643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0(83%)</w:t>
            </w:r>
          </w:p>
          <w:p w14:paraId="259599D3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9(83%)</w:t>
            </w:r>
          </w:p>
          <w:p w14:paraId="773AF330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3(77%)</w:t>
            </w:r>
          </w:p>
        </w:tc>
        <w:tc>
          <w:tcPr>
            <w:tcW w:w="411" w:type="pct"/>
          </w:tcPr>
          <w:p w14:paraId="2B9079D7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4E19D7C3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8(17%)</w:t>
            </w:r>
          </w:p>
          <w:p w14:paraId="507723F0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6(17%)</w:t>
            </w:r>
          </w:p>
          <w:p w14:paraId="05AA8EB3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(23%)</w:t>
            </w:r>
          </w:p>
        </w:tc>
        <w:tc>
          <w:tcPr>
            <w:tcW w:w="456" w:type="pct"/>
          </w:tcPr>
          <w:p w14:paraId="7B311AB4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5DA55A4" w14:textId="77777777" w:rsidR="009B4C84" w:rsidRPr="009A0361" w:rsidRDefault="009B4C84" w:rsidP="00D14E6D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44143DEF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sz w:val="20"/>
                <w:szCs w:val="20"/>
              </w:rPr>
              <w:t>&lt;0.80</w:t>
            </w:r>
          </w:p>
        </w:tc>
        <w:tc>
          <w:tcPr>
            <w:tcW w:w="459" w:type="pct"/>
          </w:tcPr>
          <w:p w14:paraId="5798CCFE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58726F15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8(37%)</w:t>
            </w:r>
          </w:p>
          <w:p w14:paraId="391C4BE0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5(43%)</w:t>
            </w:r>
          </w:p>
          <w:p w14:paraId="0D97A2A6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(6%)</w:t>
            </w:r>
          </w:p>
        </w:tc>
        <w:tc>
          <w:tcPr>
            <w:tcW w:w="459" w:type="pct"/>
          </w:tcPr>
          <w:p w14:paraId="0D477EB8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2957E232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0(63%)</w:t>
            </w:r>
          </w:p>
          <w:p w14:paraId="2B8D6E55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0(57%)</w:t>
            </w:r>
          </w:p>
          <w:p w14:paraId="6BCE885F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6(94%)</w:t>
            </w:r>
          </w:p>
        </w:tc>
        <w:tc>
          <w:tcPr>
            <w:tcW w:w="652" w:type="pct"/>
          </w:tcPr>
          <w:p w14:paraId="6D528804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238E3B0" w14:textId="77777777" w:rsidR="009B4C84" w:rsidRPr="009A0361" w:rsidRDefault="009B4C84" w:rsidP="00D14E6D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  <w:p w14:paraId="2B838F83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24*</w:t>
            </w:r>
          </w:p>
        </w:tc>
      </w:tr>
      <w:tr w:rsidR="009B4C84" w:rsidRPr="00B34B53" w14:paraId="00E75F52" w14:textId="77777777" w:rsidTr="00D14E6D">
        <w:trPr>
          <w:trHeight w:val="874"/>
        </w:trPr>
        <w:tc>
          <w:tcPr>
            <w:tcW w:w="724" w:type="pct"/>
          </w:tcPr>
          <w:p w14:paraId="3F169CAA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sz w:val="20"/>
                <w:szCs w:val="20"/>
              </w:rPr>
              <w:t>NPI groups</w:t>
            </w:r>
          </w:p>
          <w:p w14:paraId="61850D88" w14:textId="77777777" w:rsidR="009B4C84" w:rsidRPr="009A0361" w:rsidRDefault="009B4C84" w:rsidP="00D14E6D">
            <w:pPr>
              <w:pStyle w:val="TableParagrap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A0361">
              <w:rPr>
                <w:rFonts w:asciiTheme="minorHAnsi" w:hAnsiTheme="minorHAnsi" w:cstheme="minorHAnsi"/>
                <w:bCs/>
                <w:sz w:val="20"/>
                <w:szCs w:val="20"/>
              </w:rPr>
              <w:t>Good</w:t>
            </w:r>
          </w:p>
          <w:p w14:paraId="48650A33" w14:textId="77777777" w:rsidR="009B4C84" w:rsidRPr="009A0361" w:rsidRDefault="009B4C84" w:rsidP="00D14E6D">
            <w:pPr>
              <w:pStyle w:val="TableParagrap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A0361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Moderate </w:t>
            </w:r>
          </w:p>
          <w:p w14:paraId="674520AA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Cs/>
                <w:sz w:val="20"/>
                <w:szCs w:val="20"/>
              </w:rPr>
              <w:t xml:space="preserve">Poor </w:t>
            </w:r>
          </w:p>
        </w:tc>
        <w:tc>
          <w:tcPr>
            <w:tcW w:w="491" w:type="pct"/>
          </w:tcPr>
          <w:p w14:paraId="6203074D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293C043E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1 (32%)</w:t>
            </w:r>
          </w:p>
          <w:p w14:paraId="7E7B8E3E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0 (46%)</w:t>
            </w:r>
          </w:p>
          <w:p w14:paraId="650CEAEA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7 (32%)</w:t>
            </w:r>
          </w:p>
        </w:tc>
        <w:tc>
          <w:tcPr>
            <w:tcW w:w="482" w:type="pct"/>
          </w:tcPr>
          <w:p w14:paraId="3B9CFFBB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110B71EB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3(68%)</w:t>
            </w:r>
          </w:p>
          <w:p w14:paraId="7F1DF4B2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4(54%)</w:t>
            </w:r>
          </w:p>
          <w:p w14:paraId="3B4156F0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5(68%)</w:t>
            </w:r>
          </w:p>
        </w:tc>
        <w:tc>
          <w:tcPr>
            <w:tcW w:w="455" w:type="pct"/>
          </w:tcPr>
          <w:p w14:paraId="54B0FBD8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4BA7253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sz w:val="20"/>
                <w:szCs w:val="20"/>
              </w:rPr>
              <w:t>&lt;0.39</w:t>
            </w:r>
          </w:p>
        </w:tc>
        <w:tc>
          <w:tcPr>
            <w:tcW w:w="411" w:type="pct"/>
          </w:tcPr>
          <w:p w14:paraId="1FC0A05D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BD4CAD4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3(97%)</w:t>
            </w:r>
          </w:p>
          <w:p w14:paraId="6D7605F3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5(79%)</w:t>
            </w:r>
          </w:p>
          <w:p w14:paraId="63CF1A6F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4(64%)</w:t>
            </w:r>
          </w:p>
        </w:tc>
        <w:tc>
          <w:tcPr>
            <w:tcW w:w="411" w:type="pct"/>
          </w:tcPr>
          <w:p w14:paraId="1B36088A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2F26569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(3%)</w:t>
            </w:r>
          </w:p>
          <w:p w14:paraId="2829275E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9(20%)</w:t>
            </w:r>
          </w:p>
          <w:p w14:paraId="4DD7F9CC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8(36%)</w:t>
            </w:r>
          </w:p>
        </w:tc>
        <w:tc>
          <w:tcPr>
            <w:tcW w:w="456" w:type="pct"/>
          </w:tcPr>
          <w:p w14:paraId="7196DDE0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3CAC140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4649D39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05*</w:t>
            </w:r>
          </w:p>
        </w:tc>
        <w:tc>
          <w:tcPr>
            <w:tcW w:w="459" w:type="pct"/>
          </w:tcPr>
          <w:p w14:paraId="32F07FE8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4F67A5D9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2(65%)</w:t>
            </w:r>
          </w:p>
          <w:p w14:paraId="56524302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2(27%)</w:t>
            </w:r>
          </w:p>
          <w:p w14:paraId="2CE18104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0(0%)</w:t>
            </w:r>
          </w:p>
        </w:tc>
        <w:tc>
          <w:tcPr>
            <w:tcW w:w="459" w:type="pct"/>
          </w:tcPr>
          <w:p w14:paraId="621F2F66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616A37B1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2(35%)</w:t>
            </w:r>
          </w:p>
          <w:p w14:paraId="42E760C2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2(73%)</w:t>
            </w:r>
          </w:p>
          <w:p w14:paraId="4177DC0D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2(100%)</w:t>
            </w:r>
          </w:p>
        </w:tc>
        <w:tc>
          <w:tcPr>
            <w:tcW w:w="652" w:type="pct"/>
          </w:tcPr>
          <w:p w14:paraId="2E41B5F1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9EDA283" w14:textId="77777777" w:rsidR="009B4C84" w:rsidRPr="009A0361" w:rsidRDefault="009B4C84" w:rsidP="00D14E6D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  <w:p w14:paraId="1C804BC4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</w:tr>
      <w:tr w:rsidR="009B4C84" w:rsidRPr="00B34B53" w14:paraId="021D5A9F" w14:textId="77777777" w:rsidTr="00D14E6D">
        <w:trPr>
          <w:trHeight w:val="826"/>
        </w:trPr>
        <w:tc>
          <w:tcPr>
            <w:tcW w:w="724" w:type="pct"/>
          </w:tcPr>
          <w:p w14:paraId="47407A58" w14:textId="77777777" w:rsidR="009B4C84" w:rsidRDefault="009B4C84" w:rsidP="00D14E6D">
            <w:pPr>
              <w:rPr>
                <w:rFonts w:cstheme="minorHAnsi"/>
                <w:b/>
                <w:sz w:val="20"/>
                <w:szCs w:val="20"/>
              </w:rPr>
            </w:pPr>
            <w:r w:rsidRPr="009A0361">
              <w:rPr>
                <w:rFonts w:cstheme="minorHAnsi"/>
                <w:b/>
                <w:sz w:val="20"/>
                <w:szCs w:val="20"/>
              </w:rPr>
              <w:t>LVI</w:t>
            </w:r>
          </w:p>
          <w:p w14:paraId="59DE4E71" w14:textId="77777777" w:rsidR="00512446" w:rsidRPr="009A0361" w:rsidRDefault="00512446" w:rsidP="00D14E6D">
            <w:pPr>
              <w:rPr>
                <w:rFonts w:cstheme="minorHAnsi"/>
                <w:b/>
                <w:sz w:val="20"/>
                <w:szCs w:val="20"/>
              </w:rPr>
            </w:pPr>
          </w:p>
          <w:p w14:paraId="0FA26C99" w14:textId="77777777" w:rsidR="009B4C84" w:rsidRPr="009A0361" w:rsidRDefault="009B4C84" w:rsidP="00D14E6D">
            <w:pPr>
              <w:rPr>
                <w:rFonts w:cstheme="minorHAnsi"/>
                <w:b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Negative</w:t>
            </w:r>
          </w:p>
          <w:p w14:paraId="652CD45D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Definite</w:t>
            </w:r>
          </w:p>
        </w:tc>
        <w:tc>
          <w:tcPr>
            <w:tcW w:w="491" w:type="pct"/>
          </w:tcPr>
          <w:p w14:paraId="03DBE920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268B3556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4589ED5F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8 (43%)</w:t>
            </w:r>
          </w:p>
          <w:p w14:paraId="57643A24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0 (29%)</w:t>
            </w:r>
          </w:p>
        </w:tc>
        <w:tc>
          <w:tcPr>
            <w:tcW w:w="482" w:type="pct"/>
          </w:tcPr>
          <w:p w14:paraId="3B174EBF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0834BCCC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6A3B958E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7(57%)</w:t>
            </w:r>
          </w:p>
          <w:p w14:paraId="0AE55250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5(71%)</w:t>
            </w:r>
          </w:p>
        </w:tc>
        <w:tc>
          <w:tcPr>
            <w:tcW w:w="455" w:type="pct"/>
          </w:tcPr>
          <w:p w14:paraId="1A9385DB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882DE47" w14:textId="77777777" w:rsidR="009B4C84" w:rsidRPr="009A0361" w:rsidRDefault="009B4C84" w:rsidP="00D14E6D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3F961AB7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sz w:val="20"/>
                <w:szCs w:val="20"/>
              </w:rPr>
              <w:t>&lt;0.15</w:t>
            </w:r>
          </w:p>
        </w:tc>
        <w:tc>
          <w:tcPr>
            <w:tcW w:w="411" w:type="pct"/>
          </w:tcPr>
          <w:p w14:paraId="7C8BBEE9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1827E815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4DFF35C9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58(89%)</w:t>
            </w:r>
          </w:p>
          <w:p w14:paraId="52BF36C9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4(69%)</w:t>
            </w:r>
          </w:p>
        </w:tc>
        <w:tc>
          <w:tcPr>
            <w:tcW w:w="411" w:type="pct"/>
          </w:tcPr>
          <w:p w14:paraId="0CA5A3E6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498D7117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52386495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7 (11%)</w:t>
            </w:r>
          </w:p>
          <w:p w14:paraId="5877912D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1(31%)</w:t>
            </w:r>
          </w:p>
        </w:tc>
        <w:tc>
          <w:tcPr>
            <w:tcW w:w="456" w:type="pct"/>
          </w:tcPr>
          <w:p w14:paraId="7E095E82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87BA866" w14:textId="77777777" w:rsidR="009B4C84" w:rsidRPr="009A0361" w:rsidRDefault="009B4C84" w:rsidP="00D14E6D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  <w:p w14:paraId="4AF81E9B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1*</w:t>
            </w:r>
          </w:p>
        </w:tc>
        <w:tc>
          <w:tcPr>
            <w:tcW w:w="459" w:type="pct"/>
          </w:tcPr>
          <w:p w14:paraId="2BBAFA13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3F18759B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286498D2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1(48%)</w:t>
            </w:r>
          </w:p>
          <w:p w14:paraId="36477E24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(9%)</w:t>
            </w:r>
          </w:p>
        </w:tc>
        <w:tc>
          <w:tcPr>
            <w:tcW w:w="459" w:type="pct"/>
          </w:tcPr>
          <w:p w14:paraId="6FBEFA5A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0C972F48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1EFD95E1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4(52%)</w:t>
            </w:r>
          </w:p>
          <w:p w14:paraId="016B9F7A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2(91%)</w:t>
            </w:r>
          </w:p>
        </w:tc>
        <w:tc>
          <w:tcPr>
            <w:tcW w:w="652" w:type="pct"/>
          </w:tcPr>
          <w:p w14:paraId="18D1AA6B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E838CF6" w14:textId="77777777" w:rsidR="009B4C84" w:rsidRPr="009A0361" w:rsidRDefault="009B4C84" w:rsidP="00D14E6D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  <w:p w14:paraId="57C38049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</w:tr>
      <w:tr w:rsidR="009B4C84" w:rsidRPr="00B34B53" w14:paraId="71AD0B49" w14:textId="77777777" w:rsidTr="00D14E6D">
        <w:trPr>
          <w:trHeight w:val="874"/>
        </w:trPr>
        <w:tc>
          <w:tcPr>
            <w:tcW w:w="724" w:type="pct"/>
          </w:tcPr>
          <w:p w14:paraId="3B2A4108" w14:textId="77777777" w:rsidR="009B4C84" w:rsidRPr="009A0361" w:rsidRDefault="009B4C84" w:rsidP="00D14E6D">
            <w:pPr>
              <w:pStyle w:val="TableParagraph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A0361">
              <w:rPr>
                <w:rFonts w:asciiTheme="minorHAnsi" w:hAnsiTheme="minorHAnsi" w:cstheme="minorHAnsi"/>
                <w:b/>
                <w:sz w:val="20"/>
                <w:szCs w:val="20"/>
              </w:rPr>
              <w:t>Histological type</w:t>
            </w:r>
          </w:p>
          <w:p w14:paraId="5F0D9D62" w14:textId="77777777" w:rsidR="009B4C84" w:rsidRPr="009A0361" w:rsidRDefault="009B4C84" w:rsidP="00D14E6D">
            <w:pPr>
              <w:pStyle w:val="TableParagraph"/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A0361">
              <w:rPr>
                <w:rFonts w:asciiTheme="minorHAnsi" w:hAnsiTheme="minorHAnsi" w:cstheme="minorHAnsi"/>
                <w:bCs/>
                <w:sz w:val="20"/>
                <w:szCs w:val="20"/>
              </w:rPr>
              <w:t>NST</w:t>
            </w:r>
          </w:p>
          <w:p w14:paraId="285BA267" w14:textId="77777777" w:rsidR="009B4C84" w:rsidRPr="009A0361" w:rsidRDefault="009B4C84" w:rsidP="00D14E6D">
            <w:pPr>
              <w:pStyle w:val="TableParagraph"/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A0361">
              <w:rPr>
                <w:rFonts w:asciiTheme="minorHAnsi" w:hAnsiTheme="minorHAnsi" w:cstheme="minorHAnsi"/>
                <w:bCs/>
                <w:sz w:val="20"/>
                <w:szCs w:val="20"/>
              </w:rPr>
              <w:t>Lobular</w:t>
            </w:r>
          </w:p>
          <w:p w14:paraId="5E720F2D" w14:textId="79A3A598" w:rsidR="009B4C84" w:rsidRPr="009A0361" w:rsidRDefault="00625624" w:rsidP="00D14E6D">
            <w:pPr>
              <w:pStyle w:val="TableParagraph"/>
              <w:jc w:val="both"/>
              <w:rPr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Special</w:t>
            </w:r>
          </w:p>
        </w:tc>
        <w:tc>
          <w:tcPr>
            <w:tcW w:w="491" w:type="pct"/>
          </w:tcPr>
          <w:p w14:paraId="58BD0F4E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68011AFF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0D75858D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4(36%)</w:t>
            </w:r>
          </w:p>
          <w:p w14:paraId="70912EB0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(50%)</w:t>
            </w:r>
          </w:p>
          <w:p w14:paraId="0CB9062F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1(39%)</w:t>
            </w:r>
          </w:p>
        </w:tc>
        <w:tc>
          <w:tcPr>
            <w:tcW w:w="482" w:type="pct"/>
          </w:tcPr>
          <w:p w14:paraId="312EF073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70CB282B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3CD0E2E5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2(64%)</w:t>
            </w:r>
          </w:p>
          <w:p w14:paraId="349D4CF9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(50%)</w:t>
            </w:r>
          </w:p>
          <w:p w14:paraId="119EC7DF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7(61%)</w:t>
            </w:r>
          </w:p>
        </w:tc>
        <w:tc>
          <w:tcPr>
            <w:tcW w:w="455" w:type="pct"/>
          </w:tcPr>
          <w:p w14:paraId="13668092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E5F0A40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F190F57" w14:textId="77777777" w:rsidR="009B4C84" w:rsidRPr="009A0361" w:rsidRDefault="009B4C84" w:rsidP="00D14E6D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7F6E717D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sz w:val="20"/>
                <w:szCs w:val="20"/>
              </w:rPr>
              <w:t>&lt;0.79</w:t>
            </w:r>
          </w:p>
          <w:p w14:paraId="4B04D666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11" w:type="pct"/>
          </w:tcPr>
          <w:p w14:paraId="13A1E8FD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4573F4E5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0C86DDDF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9(74%)</w:t>
            </w:r>
          </w:p>
          <w:p w14:paraId="2CFA5DF9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6(100%)</w:t>
            </w:r>
          </w:p>
          <w:p w14:paraId="1BF3E882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7(96%)</w:t>
            </w:r>
          </w:p>
        </w:tc>
        <w:tc>
          <w:tcPr>
            <w:tcW w:w="411" w:type="pct"/>
          </w:tcPr>
          <w:p w14:paraId="772B8EE7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5D161F4A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34BB3EF6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7(26%)</w:t>
            </w:r>
          </w:p>
          <w:p w14:paraId="0E6B3E7C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0(0%)</w:t>
            </w:r>
          </w:p>
          <w:p w14:paraId="4348C9BA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(4%)</w:t>
            </w:r>
          </w:p>
        </w:tc>
        <w:tc>
          <w:tcPr>
            <w:tcW w:w="456" w:type="pct"/>
          </w:tcPr>
          <w:p w14:paraId="5A6FC4A1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CD72916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54FE73E" w14:textId="77777777" w:rsidR="009B4C84" w:rsidRPr="009A0361" w:rsidRDefault="009B4C84" w:rsidP="00D14E6D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  <w:p w14:paraId="5566FC7B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19*</w:t>
            </w:r>
          </w:p>
        </w:tc>
        <w:tc>
          <w:tcPr>
            <w:tcW w:w="459" w:type="pct"/>
          </w:tcPr>
          <w:p w14:paraId="6AF0D50B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342A0973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4BB93D65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5(23%)</w:t>
            </w:r>
          </w:p>
          <w:p w14:paraId="1C752383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(50%)</w:t>
            </w:r>
          </w:p>
          <w:p w14:paraId="54E00792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6(57%)</w:t>
            </w:r>
          </w:p>
        </w:tc>
        <w:tc>
          <w:tcPr>
            <w:tcW w:w="459" w:type="pct"/>
          </w:tcPr>
          <w:p w14:paraId="318F419C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5FD4C1C8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001AF3C5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51(77%)</w:t>
            </w:r>
          </w:p>
          <w:p w14:paraId="25068570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(50%)</w:t>
            </w:r>
          </w:p>
          <w:p w14:paraId="0639EE5D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2(43%)</w:t>
            </w:r>
          </w:p>
        </w:tc>
        <w:tc>
          <w:tcPr>
            <w:tcW w:w="652" w:type="pct"/>
          </w:tcPr>
          <w:p w14:paraId="777A0B05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005C996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9134242" w14:textId="77777777" w:rsidR="009B4C84" w:rsidRPr="009A0361" w:rsidRDefault="009B4C84" w:rsidP="00D14E6D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  <w:p w14:paraId="12E18B63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04*</w:t>
            </w:r>
          </w:p>
        </w:tc>
      </w:tr>
      <w:tr w:rsidR="009B4C84" w:rsidRPr="00B34B53" w14:paraId="7C35A4B1" w14:textId="77777777" w:rsidTr="00D14E6D">
        <w:trPr>
          <w:trHeight w:val="874"/>
        </w:trPr>
        <w:tc>
          <w:tcPr>
            <w:tcW w:w="724" w:type="pct"/>
          </w:tcPr>
          <w:p w14:paraId="1696E3D0" w14:textId="77777777" w:rsidR="009B4C84" w:rsidRPr="009A0361" w:rsidRDefault="009B4C84" w:rsidP="00D14E6D">
            <w:pPr>
              <w:pStyle w:val="TableParagrap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A0361">
              <w:rPr>
                <w:rFonts w:asciiTheme="minorHAnsi" w:hAnsiTheme="minorHAnsi" w:cstheme="minorHAnsi"/>
                <w:b/>
                <w:sz w:val="20"/>
                <w:szCs w:val="20"/>
              </w:rPr>
              <w:t>Molecular subtypes</w:t>
            </w:r>
          </w:p>
          <w:p w14:paraId="35AE5271" w14:textId="77777777" w:rsidR="009B4C84" w:rsidRPr="009A0361" w:rsidRDefault="009B4C84" w:rsidP="00D14E6D">
            <w:pPr>
              <w:pStyle w:val="TableParagrap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A0361">
              <w:rPr>
                <w:rFonts w:asciiTheme="minorHAnsi" w:hAnsiTheme="minorHAnsi" w:cstheme="minorHAnsi"/>
                <w:bCs/>
                <w:sz w:val="20"/>
                <w:szCs w:val="20"/>
              </w:rPr>
              <w:t>Luminal A</w:t>
            </w:r>
          </w:p>
          <w:p w14:paraId="7B9D9582" w14:textId="77777777" w:rsidR="009B4C84" w:rsidRPr="009A0361" w:rsidRDefault="009B4C84" w:rsidP="00D14E6D">
            <w:pPr>
              <w:pStyle w:val="TableParagrap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A0361">
              <w:rPr>
                <w:rFonts w:asciiTheme="minorHAnsi" w:hAnsiTheme="minorHAnsi" w:cstheme="minorHAnsi"/>
                <w:bCs/>
                <w:sz w:val="20"/>
                <w:szCs w:val="20"/>
              </w:rPr>
              <w:t>Luminal B</w:t>
            </w:r>
          </w:p>
          <w:p w14:paraId="677DA1F9" w14:textId="77777777" w:rsidR="009B4C84" w:rsidRPr="009A0361" w:rsidRDefault="009B4C84" w:rsidP="00D14E6D">
            <w:pPr>
              <w:pStyle w:val="TableParagrap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A0361">
              <w:rPr>
                <w:rFonts w:asciiTheme="minorHAnsi" w:hAnsiTheme="minorHAnsi" w:cstheme="minorHAnsi"/>
                <w:bCs/>
                <w:sz w:val="20"/>
                <w:szCs w:val="20"/>
              </w:rPr>
              <w:t>Her2 enriched TNBC</w:t>
            </w:r>
          </w:p>
        </w:tc>
        <w:tc>
          <w:tcPr>
            <w:tcW w:w="491" w:type="pct"/>
          </w:tcPr>
          <w:p w14:paraId="59BBB023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10611106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76D6D2A4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4(41%)</w:t>
            </w:r>
          </w:p>
          <w:p w14:paraId="2A5BD803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7(45%)</w:t>
            </w:r>
          </w:p>
          <w:p w14:paraId="207ABD70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(29%)</w:t>
            </w:r>
          </w:p>
          <w:p w14:paraId="1FC23D11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(10%)</w:t>
            </w:r>
          </w:p>
        </w:tc>
        <w:tc>
          <w:tcPr>
            <w:tcW w:w="482" w:type="pct"/>
          </w:tcPr>
          <w:p w14:paraId="79AD84AC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10C7AFFA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57B6B61A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0(59%)</w:t>
            </w:r>
          </w:p>
          <w:p w14:paraId="1774EAB3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1(55%)</w:t>
            </w:r>
          </w:p>
          <w:p w14:paraId="7B5C940A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5(71%)</w:t>
            </w:r>
          </w:p>
          <w:p w14:paraId="29A83A9F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9(90%)</w:t>
            </w:r>
          </w:p>
        </w:tc>
        <w:tc>
          <w:tcPr>
            <w:tcW w:w="455" w:type="pct"/>
          </w:tcPr>
          <w:p w14:paraId="35DDAA52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3DBED59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72D35D6" w14:textId="77777777" w:rsidR="009B4C84" w:rsidRPr="009A0361" w:rsidRDefault="009B4C84" w:rsidP="00D14E6D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1C775006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sz w:val="20"/>
                <w:szCs w:val="20"/>
              </w:rPr>
              <w:t>&lt;0.21</w:t>
            </w:r>
          </w:p>
          <w:p w14:paraId="2845C4A2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11" w:type="pct"/>
          </w:tcPr>
          <w:p w14:paraId="17953526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5224B26B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64DD94E0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2(94%)</w:t>
            </w:r>
          </w:p>
          <w:p w14:paraId="23A545B2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9(76%)</w:t>
            </w:r>
          </w:p>
          <w:p w14:paraId="0F36D68B" w14:textId="77777777" w:rsidR="00B45DA0" w:rsidRPr="009A0361" w:rsidRDefault="00B45DA0" w:rsidP="00B45DA0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(29%)</w:t>
            </w:r>
          </w:p>
          <w:p w14:paraId="4DEF5141" w14:textId="6610D401" w:rsidR="009B4C84" w:rsidRPr="009A0361" w:rsidRDefault="00B45DA0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(40%)</w:t>
            </w:r>
          </w:p>
        </w:tc>
        <w:tc>
          <w:tcPr>
            <w:tcW w:w="411" w:type="pct"/>
          </w:tcPr>
          <w:p w14:paraId="710D1C80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1F0B5E4D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122D76EF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(6%)</w:t>
            </w:r>
          </w:p>
          <w:p w14:paraId="753862D2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9(24%)</w:t>
            </w:r>
          </w:p>
          <w:p w14:paraId="77E6894B" w14:textId="77777777" w:rsidR="00B45DA0" w:rsidRDefault="00B45DA0" w:rsidP="00B45DA0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5(71%)</w:t>
            </w:r>
          </w:p>
          <w:p w14:paraId="499742A5" w14:textId="4AE48A55" w:rsidR="00B45DA0" w:rsidRPr="009A0361" w:rsidRDefault="00B45DA0" w:rsidP="00B45DA0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6(60%)</w:t>
            </w:r>
          </w:p>
          <w:p w14:paraId="0F338661" w14:textId="77777777" w:rsidR="00B45DA0" w:rsidRDefault="00B45DA0" w:rsidP="00D14E6D">
            <w:pPr>
              <w:rPr>
                <w:rFonts w:cstheme="minorHAnsi"/>
                <w:sz w:val="20"/>
                <w:szCs w:val="20"/>
              </w:rPr>
            </w:pPr>
          </w:p>
          <w:p w14:paraId="5C0C79A4" w14:textId="7F89D72D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6" w:type="pct"/>
          </w:tcPr>
          <w:p w14:paraId="65A36064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7B5D809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62DA6D7" w14:textId="77777777" w:rsidR="009B4C84" w:rsidRPr="009A0361" w:rsidRDefault="009B4C84" w:rsidP="00D14E6D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40664A37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sz w:val="20"/>
                <w:szCs w:val="20"/>
              </w:rPr>
              <w:t>&lt;0.055</w:t>
            </w:r>
          </w:p>
          <w:p w14:paraId="2F39FE17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ED59796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59" w:type="pct"/>
          </w:tcPr>
          <w:p w14:paraId="43255086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098F0843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4F3CB52D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0(59%)</w:t>
            </w:r>
          </w:p>
          <w:p w14:paraId="66FF5A15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0(26%)</w:t>
            </w:r>
          </w:p>
          <w:p w14:paraId="6D2FD68E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0(0%)</w:t>
            </w:r>
          </w:p>
          <w:p w14:paraId="5F46FA3F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(10%)</w:t>
            </w:r>
          </w:p>
        </w:tc>
        <w:tc>
          <w:tcPr>
            <w:tcW w:w="459" w:type="pct"/>
          </w:tcPr>
          <w:p w14:paraId="40FB3C0C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013B6730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5EF25335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4(41%)</w:t>
            </w:r>
          </w:p>
          <w:p w14:paraId="116F0FFE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8(73%)</w:t>
            </w:r>
          </w:p>
          <w:p w14:paraId="6CC54C40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7(100%)</w:t>
            </w:r>
          </w:p>
          <w:p w14:paraId="680B304E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9(90%)</w:t>
            </w:r>
          </w:p>
        </w:tc>
        <w:tc>
          <w:tcPr>
            <w:tcW w:w="652" w:type="pct"/>
          </w:tcPr>
          <w:p w14:paraId="10490053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B9E176A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AF51E3D" w14:textId="77777777" w:rsidR="009B4C84" w:rsidRPr="009A0361" w:rsidRDefault="009B4C84" w:rsidP="00D14E6D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  <w:p w14:paraId="0895F71C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</w:tr>
      <w:tr w:rsidR="009B4C84" w:rsidRPr="00B34B53" w14:paraId="04BD4425" w14:textId="77777777" w:rsidTr="00D14E6D">
        <w:trPr>
          <w:trHeight w:val="416"/>
        </w:trPr>
        <w:tc>
          <w:tcPr>
            <w:tcW w:w="724" w:type="pct"/>
          </w:tcPr>
          <w:p w14:paraId="30FC0AFF" w14:textId="77777777" w:rsidR="009B4C84" w:rsidRPr="009A0361" w:rsidRDefault="009B4C84" w:rsidP="00D14E6D">
            <w:pPr>
              <w:rPr>
                <w:rFonts w:cstheme="minorHAnsi"/>
                <w:b/>
                <w:sz w:val="20"/>
                <w:szCs w:val="20"/>
              </w:rPr>
            </w:pPr>
            <w:r w:rsidRPr="009A0361">
              <w:rPr>
                <w:rFonts w:cstheme="minorHAnsi"/>
                <w:b/>
                <w:sz w:val="20"/>
                <w:szCs w:val="20"/>
              </w:rPr>
              <w:t>ER</w:t>
            </w:r>
            <w:r w:rsidRPr="009A0361">
              <w:rPr>
                <w:rFonts w:cstheme="minorHAnsi"/>
                <w:b/>
                <w:spacing w:val="-7"/>
                <w:sz w:val="20"/>
                <w:szCs w:val="20"/>
              </w:rPr>
              <w:t xml:space="preserve"> </w:t>
            </w:r>
            <w:r w:rsidRPr="009A0361">
              <w:rPr>
                <w:rFonts w:cstheme="minorHAnsi"/>
                <w:b/>
                <w:sz w:val="20"/>
                <w:szCs w:val="20"/>
              </w:rPr>
              <w:t>receptor</w:t>
            </w:r>
            <w:r w:rsidRPr="009A0361">
              <w:rPr>
                <w:rFonts w:cstheme="minorHAnsi"/>
                <w:b/>
                <w:spacing w:val="-4"/>
                <w:sz w:val="20"/>
                <w:szCs w:val="20"/>
              </w:rPr>
              <w:t xml:space="preserve"> </w:t>
            </w:r>
            <w:r w:rsidRPr="009A0361">
              <w:rPr>
                <w:rFonts w:cstheme="minorHAnsi"/>
                <w:b/>
                <w:sz w:val="20"/>
                <w:szCs w:val="20"/>
              </w:rPr>
              <w:t>status</w:t>
            </w:r>
          </w:p>
          <w:p w14:paraId="503E934E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Negative</w:t>
            </w:r>
          </w:p>
          <w:p w14:paraId="0BA5F9CC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Positive</w:t>
            </w:r>
          </w:p>
        </w:tc>
        <w:tc>
          <w:tcPr>
            <w:tcW w:w="491" w:type="pct"/>
          </w:tcPr>
          <w:p w14:paraId="796CAE25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5961B3A2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143520CD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(17%)</w:t>
            </w:r>
          </w:p>
          <w:p w14:paraId="55380EDF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5(43%)</w:t>
            </w:r>
          </w:p>
        </w:tc>
        <w:tc>
          <w:tcPr>
            <w:tcW w:w="482" w:type="pct"/>
          </w:tcPr>
          <w:p w14:paraId="629F55E7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15AF7768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07848742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5(83%)</w:t>
            </w:r>
          </w:p>
          <w:p w14:paraId="0245A47B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7(57%)</w:t>
            </w:r>
          </w:p>
        </w:tc>
        <w:tc>
          <w:tcPr>
            <w:tcW w:w="455" w:type="pct"/>
          </w:tcPr>
          <w:p w14:paraId="44C3AA52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169E901" w14:textId="77777777" w:rsidR="009B4C84" w:rsidRPr="009A0361" w:rsidRDefault="009B4C84" w:rsidP="00D14E6D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  <w:p w14:paraId="771C9457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39*</w:t>
            </w:r>
          </w:p>
          <w:p w14:paraId="1E73CAAA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11" w:type="pct"/>
          </w:tcPr>
          <w:p w14:paraId="5B329560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3E9977DD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20983A05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2(67%)</w:t>
            </w:r>
          </w:p>
          <w:p w14:paraId="0AF69867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70(85%)</w:t>
            </w:r>
          </w:p>
        </w:tc>
        <w:tc>
          <w:tcPr>
            <w:tcW w:w="411" w:type="pct"/>
          </w:tcPr>
          <w:p w14:paraId="31415EF1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33E40DE1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4EF551C5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6(33%)</w:t>
            </w:r>
          </w:p>
          <w:p w14:paraId="344ED506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2(15%)</w:t>
            </w:r>
          </w:p>
        </w:tc>
        <w:tc>
          <w:tcPr>
            <w:tcW w:w="456" w:type="pct"/>
          </w:tcPr>
          <w:p w14:paraId="4F4F1494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7D563F5" w14:textId="77777777" w:rsidR="009B4C84" w:rsidRPr="009A0361" w:rsidRDefault="009B4C84" w:rsidP="00D14E6D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406880F3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sz w:val="20"/>
                <w:szCs w:val="20"/>
              </w:rPr>
              <w:t>&lt;0.06</w:t>
            </w:r>
          </w:p>
          <w:p w14:paraId="0427C70B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59" w:type="pct"/>
          </w:tcPr>
          <w:p w14:paraId="050B9F88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29F3D02B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0985B819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(6%)</w:t>
            </w:r>
          </w:p>
          <w:p w14:paraId="69F44C94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3(40%)</w:t>
            </w:r>
          </w:p>
        </w:tc>
        <w:tc>
          <w:tcPr>
            <w:tcW w:w="459" w:type="pct"/>
          </w:tcPr>
          <w:p w14:paraId="5C2ABE21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6ECCD532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431BDDDE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7(94%)</w:t>
            </w:r>
          </w:p>
          <w:p w14:paraId="1F1B6D7C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9(60%)</w:t>
            </w:r>
          </w:p>
        </w:tc>
        <w:tc>
          <w:tcPr>
            <w:tcW w:w="652" w:type="pct"/>
          </w:tcPr>
          <w:p w14:paraId="7A43EDBC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B042E46" w14:textId="77777777" w:rsidR="009B4C84" w:rsidRPr="009A0361" w:rsidRDefault="009B4C84" w:rsidP="00D14E6D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  <w:p w14:paraId="0A6FF957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05*</w:t>
            </w:r>
          </w:p>
        </w:tc>
      </w:tr>
      <w:tr w:rsidR="009B4C84" w:rsidRPr="00B34B53" w14:paraId="324EDD86" w14:textId="77777777" w:rsidTr="00D14E6D">
        <w:trPr>
          <w:trHeight w:val="826"/>
        </w:trPr>
        <w:tc>
          <w:tcPr>
            <w:tcW w:w="724" w:type="pct"/>
          </w:tcPr>
          <w:p w14:paraId="6BEBE221" w14:textId="77777777" w:rsidR="009B4C84" w:rsidRPr="009A0361" w:rsidRDefault="009B4C84" w:rsidP="00D14E6D">
            <w:pPr>
              <w:rPr>
                <w:rFonts w:cstheme="minorHAnsi"/>
                <w:b/>
                <w:sz w:val="20"/>
                <w:szCs w:val="20"/>
              </w:rPr>
            </w:pPr>
            <w:r w:rsidRPr="009A0361">
              <w:rPr>
                <w:rFonts w:cstheme="minorHAnsi"/>
                <w:b/>
                <w:sz w:val="20"/>
                <w:szCs w:val="20"/>
              </w:rPr>
              <w:t>PR</w:t>
            </w:r>
            <w:r w:rsidRPr="009A0361">
              <w:rPr>
                <w:rFonts w:cstheme="minorHAnsi"/>
                <w:b/>
                <w:spacing w:val="-7"/>
                <w:sz w:val="20"/>
                <w:szCs w:val="20"/>
              </w:rPr>
              <w:t xml:space="preserve"> </w:t>
            </w:r>
            <w:r w:rsidRPr="009A0361">
              <w:rPr>
                <w:rFonts w:cstheme="minorHAnsi"/>
                <w:b/>
                <w:sz w:val="20"/>
                <w:szCs w:val="20"/>
              </w:rPr>
              <w:t>receptor</w:t>
            </w:r>
            <w:r w:rsidRPr="009A0361">
              <w:rPr>
                <w:rFonts w:cstheme="minorHAnsi"/>
                <w:b/>
                <w:spacing w:val="-4"/>
                <w:sz w:val="20"/>
                <w:szCs w:val="20"/>
              </w:rPr>
              <w:t xml:space="preserve"> </w:t>
            </w:r>
            <w:r w:rsidRPr="009A0361">
              <w:rPr>
                <w:rFonts w:cstheme="minorHAnsi"/>
                <w:b/>
                <w:sz w:val="20"/>
                <w:szCs w:val="20"/>
              </w:rPr>
              <w:t>status</w:t>
            </w:r>
          </w:p>
          <w:p w14:paraId="534F1003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Negative</w:t>
            </w:r>
          </w:p>
          <w:p w14:paraId="1B261F08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Positive</w:t>
            </w:r>
          </w:p>
        </w:tc>
        <w:tc>
          <w:tcPr>
            <w:tcW w:w="491" w:type="pct"/>
          </w:tcPr>
          <w:p w14:paraId="20812484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15628EAF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010881EE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4 (30%)</w:t>
            </w:r>
          </w:p>
          <w:p w14:paraId="3E6D3D56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4 (45%)</w:t>
            </w:r>
          </w:p>
        </w:tc>
        <w:tc>
          <w:tcPr>
            <w:tcW w:w="482" w:type="pct"/>
          </w:tcPr>
          <w:p w14:paraId="7FD6D6B8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6FF84B46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236CB524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2(70%)</w:t>
            </w:r>
          </w:p>
          <w:p w14:paraId="1C6DF189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9(55%)</w:t>
            </w:r>
          </w:p>
        </w:tc>
        <w:tc>
          <w:tcPr>
            <w:tcW w:w="455" w:type="pct"/>
          </w:tcPr>
          <w:p w14:paraId="40D7C4E0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30A89061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4DB7AC42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sz w:val="20"/>
                <w:szCs w:val="20"/>
              </w:rPr>
              <w:t>&lt;0.13</w:t>
            </w:r>
          </w:p>
          <w:p w14:paraId="1A5843B5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1" w:type="pct"/>
          </w:tcPr>
          <w:p w14:paraId="472A4787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3C06D88A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6DADFF72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4(74%)</w:t>
            </w:r>
          </w:p>
          <w:p w14:paraId="472DA609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7(89%)</w:t>
            </w:r>
          </w:p>
        </w:tc>
        <w:tc>
          <w:tcPr>
            <w:tcW w:w="411" w:type="pct"/>
          </w:tcPr>
          <w:p w14:paraId="3D477738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79B571E9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40DFFE4A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2(26%)</w:t>
            </w:r>
          </w:p>
          <w:p w14:paraId="6C2B4674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6(11%)</w:t>
            </w:r>
          </w:p>
        </w:tc>
        <w:tc>
          <w:tcPr>
            <w:tcW w:w="456" w:type="pct"/>
          </w:tcPr>
          <w:p w14:paraId="533ACDB8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11F2F62C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30DA9FCC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sz w:val="20"/>
                <w:szCs w:val="20"/>
              </w:rPr>
              <w:t>&lt;0.057</w:t>
            </w:r>
          </w:p>
          <w:p w14:paraId="4E311639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9" w:type="pct"/>
          </w:tcPr>
          <w:p w14:paraId="4C2E5CA0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9A450C0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FBA9B70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0(22%)</w:t>
            </w:r>
          </w:p>
          <w:p w14:paraId="54E9C851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4(45%)</w:t>
            </w:r>
          </w:p>
        </w:tc>
        <w:tc>
          <w:tcPr>
            <w:tcW w:w="459" w:type="pct"/>
          </w:tcPr>
          <w:p w14:paraId="27B6A0D9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4455B02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3C11BB8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6(78%)</w:t>
            </w:r>
          </w:p>
          <w:p w14:paraId="725119F6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9(55%)</w:t>
            </w:r>
          </w:p>
        </w:tc>
        <w:tc>
          <w:tcPr>
            <w:tcW w:w="652" w:type="pct"/>
          </w:tcPr>
          <w:p w14:paraId="2C5DF472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B77797B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17C22C7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14*</w:t>
            </w:r>
          </w:p>
        </w:tc>
      </w:tr>
      <w:tr w:rsidR="009B4C84" w:rsidRPr="00B34B53" w14:paraId="22D13AC9" w14:textId="77777777" w:rsidTr="00D14E6D">
        <w:trPr>
          <w:trHeight w:val="826"/>
        </w:trPr>
        <w:tc>
          <w:tcPr>
            <w:tcW w:w="724" w:type="pct"/>
          </w:tcPr>
          <w:p w14:paraId="16951E1F" w14:textId="77777777" w:rsidR="009B4C84" w:rsidRPr="009A0361" w:rsidRDefault="009B4C84" w:rsidP="00D14E6D">
            <w:pPr>
              <w:rPr>
                <w:rFonts w:cstheme="minorHAnsi"/>
                <w:b/>
                <w:sz w:val="20"/>
                <w:szCs w:val="20"/>
              </w:rPr>
            </w:pPr>
            <w:r w:rsidRPr="009A0361">
              <w:rPr>
                <w:rFonts w:cstheme="minorHAnsi"/>
                <w:b/>
                <w:sz w:val="20"/>
                <w:szCs w:val="20"/>
              </w:rPr>
              <w:t>HER</w:t>
            </w:r>
            <w:r w:rsidRPr="009A0361">
              <w:rPr>
                <w:rFonts w:cstheme="minorHAnsi"/>
                <w:b/>
                <w:spacing w:val="-7"/>
                <w:sz w:val="20"/>
                <w:szCs w:val="20"/>
              </w:rPr>
              <w:t xml:space="preserve"> </w:t>
            </w:r>
            <w:r w:rsidRPr="009A0361">
              <w:rPr>
                <w:rFonts w:cstheme="minorHAnsi"/>
                <w:b/>
                <w:sz w:val="20"/>
                <w:szCs w:val="20"/>
              </w:rPr>
              <w:t>receptor</w:t>
            </w:r>
            <w:r w:rsidRPr="009A0361">
              <w:rPr>
                <w:rFonts w:cstheme="minorHAnsi"/>
                <w:b/>
                <w:spacing w:val="-4"/>
                <w:sz w:val="20"/>
                <w:szCs w:val="20"/>
              </w:rPr>
              <w:t xml:space="preserve"> </w:t>
            </w:r>
            <w:r w:rsidRPr="009A0361">
              <w:rPr>
                <w:rFonts w:cstheme="minorHAnsi"/>
                <w:b/>
                <w:sz w:val="20"/>
                <w:szCs w:val="20"/>
              </w:rPr>
              <w:t>status</w:t>
            </w:r>
          </w:p>
          <w:p w14:paraId="71B146D4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Negative</w:t>
            </w:r>
          </w:p>
          <w:p w14:paraId="38F71C5E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lastRenderedPageBreak/>
              <w:t>Positive</w:t>
            </w:r>
          </w:p>
        </w:tc>
        <w:tc>
          <w:tcPr>
            <w:tcW w:w="491" w:type="pct"/>
          </w:tcPr>
          <w:p w14:paraId="7B08049B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7DA5B2EE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58CE41C8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1 (39%)</w:t>
            </w:r>
          </w:p>
          <w:p w14:paraId="7BBE7017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lastRenderedPageBreak/>
              <w:t>7 (33%)</w:t>
            </w:r>
          </w:p>
        </w:tc>
        <w:tc>
          <w:tcPr>
            <w:tcW w:w="482" w:type="pct"/>
          </w:tcPr>
          <w:p w14:paraId="53DF2BC6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339F29DD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7C15E271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8(61%)</w:t>
            </w:r>
          </w:p>
          <w:p w14:paraId="6E9CFD1D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lastRenderedPageBreak/>
              <w:t>14(67%)</w:t>
            </w:r>
          </w:p>
        </w:tc>
        <w:tc>
          <w:tcPr>
            <w:tcW w:w="455" w:type="pct"/>
          </w:tcPr>
          <w:p w14:paraId="17A72950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02E8AB92" w14:textId="77777777" w:rsidR="009B4C84" w:rsidRPr="009A0361" w:rsidRDefault="009B4C84" w:rsidP="00D14E6D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330ABAC9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sz w:val="20"/>
                <w:szCs w:val="20"/>
              </w:rPr>
              <w:t>&lt;0.62</w:t>
            </w:r>
          </w:p>
          <w:p w14:paraId="3DAC7415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1" w:type="pct"/>
          </w:tcPr>
          <w:p w14:paraId="1BEE29EA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1ACAB925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6E2D90B0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68(86%)</w:t>
            </w:r>
          </w:p>
          <w:p w14:paraId="65149E61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lastRenderedPageBreak/>
              <w:t>14(67%)</w:t>
            </w:r>
          </w:p>
        </w:tc>
        <w:tc>
          <w:tcPr>
            <w:tcW w:w="411" w:type="pct"/>
          </w:tcPr>
          <w:p w14:paraId="630CE58C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00CF24CC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25C36008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1(14%)</w:t>
            </w:r>
          </w:p>
          <w:p w14:paraId="5347D60B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lastRenderedPageBreak/>
              <w:t>7(33%)</w:t>
            </w:r>
          </w:p>
        </w:tc>
        <w:tc>
          <w:tcPr>
            <w:tcW w:w="456" w:type="pct"/>
          </w:tcPr>
          <w:p w14:paraId="05EB3FC0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CF95928" w14:textId="77777777" w:rsidR="009B4C84" w:rsidRPr="009A0361" w:rsidRDefault="009B4C84" w:rsidP="00D14E6D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  <w:p w14:paraId="74DE140B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4*</w:t>
            </w:r>
          </w:p>
          <w:p w14:paraId="06B3D2E6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59" w:type="pct"/>
          </w:tcPr>
          <w:p w14:paraId="3BAE806C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308171EC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70FC3789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1(39%)</w:t>
            </w:r>
          </w:p>
          <w:p w14:paraId="16EB6394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lastRenderedPageBreak/>
              <w:t>3(14%)</w:t>
            </w:r>
          </w:p>
        </w:tc>
        <w:tc>
          <w:tcPr>
            <w:tcW w:w="459" w:type="pct"/>
          </w:tcPr>
          <w:p w14:paraId="5F57F251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4BF7E731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006D0D82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8(61%)</w:t>
            </w:r>
          </w:p>
          <w:p w14:paraId="72ABEB5F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lastRenderedPageBreak/>
              <w:t>18(86%)</w:t>
            </w:r>
          </w:p>
        </w:tc>
        <w:tc>
          <w:tcPr>
            <w:tcW w:w="652" w:type="pct"/>
          </w:tcPr>
          <w:p w14:paraId="48718FBA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7A3AD75" w14:textId="77777777" w:rsidR="009B4C84" w:rsidRPr="009A0361" w:rsidRDefault="009B4C84" w:rsidP="00D14E6D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  <w:p w14:paraId="6D424801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32*</w:t>
            </w:r>
          </w:p>
        </w:tc>
      </w:tr>
      <w:tr w:rsidR="009B4C84" w:rsidRPr="00B34B53" w14:paraId="2960FEFE" w14:textId="77777777" w:rsidTr="00D14E6D">
        <w:trPr>
          <w:trHeight w:val="740"/>
        </w:trPr>
        <w:tc>
          <w:tcPr>
            <w:tcW w:w="724" w:type="pct"/>
            <w:tcBorders>
              <w:bottom w:val="single" w:sz="4" w:space="0" w:color="auto"/>
            </w:tcBorders>
          </w:tcPr>
          <w:p w14:paraId="4FC90490" w14:textId="77777777" w:rsidR="009B4C84" w:rsidRPr="009A0361" w:rsidRDefault="009B4C84" w:rsidP="00D14E6D">
            <w:pPr>
              <w:rPr>
                <w:rFonts w:cstheme="minorHAnsi"/>
                <w:b/>
                <w:sz w:val="20"/>
                <w:szCs w:val="20"/>
              </w:rPr>
            </w:pPr>
            <w:r w:rsidRPr="009A0361">
              <w:rPr>
                <w:rFonts w:cstheme="minorHAnsi"/>
                <w:b/>
                <w:sz w:val="20"/>
                <w:szCs w:val="20"/>
              </w:rPr>
              <w:t>Ki67 score</w:t>
            </w:r>
          </w:p>
          <w:p w14:paraId="6DC0F674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Low</w:t>
            </w:r>
          </w:p>
          <w:p w14:paraId="1EBBC0CB" w14:textId="77777777" w:rsidR="009B4C84" w:rsidRPr="009A0361" w:rsidRDefault="009B4C84" w:rsidP="00D14E6D">
            <w:pPr>
              <w:rPr>
                <w:rFonts w:cstheme="minorHAnsi"/>
                <w:b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14:paraId="23E000F1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390E52E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5 (39%)</w:t>
            </w:r>
          </w:p>
          <w:p w14:paraId="48B5086D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7 (39%)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64111AF5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F440F47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3(61%)</w:t>
            </w:r>
          </w:p>
          <w:p w14:paraId="710B14AB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6(61%)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5124EA51" w14:textId="77777777" w:rsidR="009B4C84" w:rsidRPr="009A0361" w:rsidRDefault="009B4C84" w:rsidP="00D14E6D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103E0B8E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sz w:val="20"/>
                <w:szCs w:val="20"/>
              </w:rPr>
              <w:t>&lt;0.99</w:t>
            </w:r>
          </w:p>
          <w:p w14:paraId="374E102B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48CF0355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48BFB92F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5(92%)</w:t>
            </w:r>
          </w:p>
          <w:p w14:paraId="7E3009BA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3(77%)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13F2139E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48E74F5E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(8%)</w:t>
            </w:r>
          </w:p>
          <w:p w14:paraId="6CDCA11D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0(23%)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671DB8D0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7A47F753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sz w:val="20"/>
                <w:szCs w:val="20"/>
              </w:rPr>
              <w:t>&lt;0.06</w:t>
            </w:r>
          </w:p>
          <w:p w14:paraId="35E81D58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24BA8BEB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23966CC5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1(55%)</w:t>
            </w:r>
          </w:p>
          <w:p w14:paraId="5CD79675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9(21%)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55B3FEFD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</w:p>
          <w:p w14:paraId="754A0CBE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7(45%)</w:t>
            </w:r>
          </w:p>
          <w:p w14:paraId="34D7D740" w14:textId="77777777" w:rsidR="009B4C84" w:rsidRPr="009A0361" w:rsidRDefault="009B4C84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4(79%)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57698066" w14:textId="77777777" w:rsidR="009B4C84" w:rsidRPr="009A0361" w:rsidRDefault="009B4C84" w:rsidP="00D14E6D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  <w:p w14:paraId="056FB435" w14:textId="77777777" w:rsidR="009B4C84" w:rsidRPr="009A0361" w:rsidRDefault="009B4C84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</w:tr>
    </w:tbl>
    <w:p w14:paraId="0923106C" w14:textId="77777777" w:rsidR="009B4C84" w:rsidRDefault="009B4C84" w:rsidP="009B4C8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* indicates </w:t>
      </w:r>
      <w:r w:rsidRPr="00E36598">
        <w:rPr>
          <w:rFonts w:cstheme="minorHAnsi"/>
          <w:b/>
          <w:bCs/>
          <w:i/>
          <w:iCs/>
        </w:rPr>
        <w:t>p</w:t>
      </w:r>
      <w:r>
        <w:rPr>
          <w:rFonts w:cstheme="minorHAnsi"/>
          <w:b/>
          <w:bCs/>
        </w:rPr>
        <w:t>&lt;0.05.</w:t>
      </w:r>
    </w:p>
    <w:p w14:paraId="7FE14E55" w14:textId="77777777" w:rsidR="00A67644" w:rsidRDefault="00A67644"/>
    <w:sectPr w:rsidR="00A676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70D"/>
    <w:rsid w:val="000B2F65"/>
    <w:rsid w:val="000F4A2F"/>
    <w:rsid w:val="003C443B"/>
    <w:rsid w:val="00512446"/>
    <w:rsid w:val="005179E2"/>
    <w:rsid w:val="00582B2F"/>
    <w:rsid w:val="00625624"/>
    <w:rsid w:val="00703E5A"/>
    <w:rsid w:val="0087370D"/>
    <w:rsid w:val="009B4C84"/>
    <w:rsid w:val="00A67644"/>
    <w:rsid w:val="00B45DA0"/>
    <w:rsid w:val="00C72A02"/>
    <w:rsid w:val="00DC5688"/>
    <w:rsid w:val="00E27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FEE46C"/>
  <w15:chartTrackingRefBased/>
  <w15:docId w15:val="{4B90D13B-009D-4C90-A897-4B49DE51F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C8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9B4C84"/>
    <w:pPr>
      <w:widowControl w:val="0"/>
      <w:autoSpaceDE w:val="0"/>
      <w:autoSpaceDN w:val="0"/>
      <w:spacing w:after="0" w:line="240" w:lineRule="auto"/>
    </w:pPr>
    <w:rPr>
      <w:rFonts w:ascii="Verdana" w:eastAsia="Verdana" w:hAnsi="Verdana" w:cs="Verdana"/>
      <w:lang w:val="en-US"/>
    </w:rPr>
  </w:style>
  <w:style w:type="table" w:styleId="TableGrid">
    <w:name w:val="Table Grid"/>
    <w:basedOn w:val="TableNormal"/>
    <w:uiPriority w:val="39"/>
    <w:rsid w:val="009B4C8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370</Words>
  <Characters>2228</Characters>
  <Application>Microsoft Office Word</Application>
  <DocSecurity>0</DocSecurity>
  <Lines>557</Lines>
  <Paragraphs>324</Paragraphs>
  <ScaleCrop>false</ScaleCrop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 Ghannam</dc:creator>
  <cp:keywords/>
  <dc:description/>
  <cp:lastModifiedBy>suzan Ghannam</cp:lastModifiedBy>
  <cp:revision>11</cp:revision>
  <dcterms:created xsi:type="dcterms:W3CDTF">2023-07-23T22:10:00Z</dcterms:created>
  <dcterms:modified xsi:type="dcterms:W3CDTF">2024-09-17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eed380a7d0de8819eb2cf68fd199aa528c2107eb156cbafb8c200c6fe7a416</vt:lpwstr>
  </property>
</Properties>
</file>